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4AE19" w14:textId="2AE3156B" w:rsidR="003E41B6" w:rsidRDefault="003E41B6" w:rsidP="003E41B6">
      <w:pPr>
        <w:spacing w:line="360" w:lineRule="auto"/>
        <w:rPr>
          <w:bCs/>
          <w:szCs w:val="2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1" layoutInCell="1" allowOverlap="1" wp14:anchorId="47EB0665" wp14:editId="2FF3C1EB">
                <wp:simplePos x="0" y="0"/>
                <wp:positionH relativeFrom="column">
                  <wp:posOffset>-158750</wp:posOffset>
                </wp:positionH>
                <wp:positionV relativeFrom="paragraph">
                  <wp:posOffset>-15875</wp:posOffset>
                </wp:positionV>
                <wp:extent cx="0" cy="4916170"/>
                <wp:effectExtent l="12700" t="12700" r="6350" b="508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61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350A37" id="Straight Connector 2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2.5pt,-1.25pt" to="-12.5pt,38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">
                <v:fill o:detectmouseclick="t"/>
                <w10:anchorlock/>
              </v:line>
            </w:pict>
          </mc:Fallback>
        </mc:AlternateContent>
      </w:r>
      <w:r w:rsidR="00C77D47">
        <w:rPr>
          <w:b/>
          <w:szCs w:val="21"/>
        </w:rPr>
        <w:t>S2 Table</w:t>
      </w:r>
      <w:r>
        <w:rPr>
          <w:b/>
          <w:szCs w:val="21"/>
        </w:rPr>
        <w:t xml:space="preserve">: </w:t>
      </w:r>
      <w:r>
        <w:rPr>
          <w:bCs/>
          <w:szCs w:val="21"/>
        </w:rPr>
        <w:t>R</w:t>
      </w:r>
      <w:r>
        <w:rPr>
          <w:bCs/>
          <w:kern w:val="0"/>
          <w:szCs w:val="21"/>
        </w:rPr>
        <w:t xml:space="preserve">isk factors for mortality analyzed with Cox proportional hazard regression </w:t>
      </w:r>
      <w:r>
        <w:rPr>
          <w:bCs/>
          <w:szCs w:val="21"/>
        </w:rPr>
        <w:t>among</w:t>
      </w:r>
      <w:r>
        <w:rPr>
          <w:rFonts w:hint="eastAsia"/>
          <w:bCs/>
          <w:szCs w:val="21"/>
        </w:rPr>
        <w:t>.</w:t>
      </w:r>
      <w:r>
        <w:rPr>
          <w:bCs/>
          <w:szCs w:val="21"/>
        </w:rPr>
        <w:t xml:space="preserve">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2814"/>
        <w:gridCol w:w="1817"/>
        <w:gridCol w:w="2439"/>
        <w:gridCol w:w="1976"/>
      </w:tblGrid>
      <w:tr w:rsidR="003E41B6" w14:paraId="777E3B34" w14:textId="77777777" w:rsidTr="00794DB0">
        <w:tc>
          <w:tcPr>
            <w:tcW w:w="9046" w:type="dxa"/>
            <w:gridSpan w:val="4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14:paraId="12D7AFC1" w14:textId="77777777" w:rsidR="003E41B6" w:rsidRDefault="003E41B6" w:rsidP="00794DB0">
            <w:pPr>
              <w:rPr>
                <w:b/>
                <w:bCs/>
                <w:color w:val="000000"/>
                <w:szCs w:val="21"/>
              </w:rPr>
            </w:pPr>
          </w:p>
        </w:tc>
      </w:tr>
      <w:tr w:rsidR="003E41B6" w14:paraId="4DA6D21F" w14:textId="77777777" w:rsidTr="00794DB0">
        <w:tc>
          <w:tcPr>
            <w:tcW w:w="2814" w:type="dxa"/>
            <w:tcBorders>
              <w:top w:val="single" w:sz="8" w:space="0" w:color="000000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CCCCCC"/>
          </w:tcPr>
          <w:p w14:paraId="40B22DA8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1817" w:type="dxa"/>
            <w:tcBorders>
              <w:top w:val="single" w:sz="8" w:space="0" w:color="000000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CCCCCC"/>
          </w:tcPr>
          <w:p w14:paraId="0E8E51F0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eath (%)</w:t>
            </w:r>
          </w:p>
        </w:tc>
        <w:tc>
          <w:tcPr>
            <w:tcW w:w="2439" w:type="dxa"/>
            <w:tcBorders>
              <w:top w:val="single" w:sz="8" w:space="0" w:color="000000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CCCCCC"/>
          </w:tcPr>
          <w:p w14:paraId="04EA17BE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Unadjusted</w:t>
            </w:r>
          </w:p>
          <w:p w14:paraId="239D864D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R (95%CI)</w:t>
            </w:r>
          </w:p>
        </w:tc>
        <w:tc>
          <w:tcPr>
            <w:tcW w:w="1976" w:type="dxa"/>
            <w:tcBorders>
              <w:top w:val="single" w:sz="8" w:space="0" w:color="000000"/>
              <w:left w:val="dotted" w:sz="0" w:space="0" w:color="auto"/>
              <w:bottom w:val="dotted" w:sz="8" w:space="0" w:color="auto"/>
              <w:right w:val="dotted" w:sz="0" w:space="0" w:color="auto"/>
            </w:tcBorders>
            <w:shd w:val="clear" w:color="auto" w:fill="CCCCCC"/>
          </w:tcPr>
          <w:p w14:paraId="6D360D3D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-value</w:t>
            </w:r>
          </w:p>
        </w:tc>
      </w:tr>
      <w:tr w:rsidR="003E41B6" w14:paraId="7852D381" w14:textId="77777777" w:rsidTr="00794DB0">
        <w:trPr>
          <w:trHeight w:val="90"/>
        </w:trPr>
        <w:tc>
          <w:tcPr>
            <w:tcW w:w="2814" w:type="dxa"/>
            <w:tcBorders>
              <w:top w:val="dotted" w:sz="8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3D7DDEF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ge&lt;50 years</w:t>
            </w:r>
          </w:p>
        </w:tc>
        <w:tc>
          <w:tcPr>
            <w:tcW w:w="1817" w:type="dxa"/>
            <w:tcBorders>
              <w:top w:val="dotted" w:sz="8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B69D82A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1(7.7)</w:t>
            </w:r>
          </w:p>
        </w:tc>
        <w:tc>
          <w:tcPr>
            <w:tcW w:w="2439" w:type="dxa"/>
            <w:tcBorders>
              <w:top w:val="dotted" w:sz="8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696A1E5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976" w:type="dxa"/>
            <w:tcBorders>
              <w:top w:val="dotted" w:sz="8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BCD917A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-</w:t>
            </w:r>
          </w:p>
        </w:tc>
      </w:tr>
      <w:tr w:rsidR="003E41B6" w14:paraId="30310289" w14:textId="77777777" w:rsidTr="00794DB0">
        <w:trPr>
          <w:trHeight w:val="90"/>
        </w:trPr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C88E211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50≤Age&lt;65 years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A5576B9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(1.4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BB87B29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3(0.1-1.5)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F59B992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153</w:t>
            </w:r>
          </w:p>
        </w:tc>
      </w:tr>
      <w:tr w:rsidR="003E41B6" w14:paraId="023B37F5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33B1C35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ge≥65 years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DB6004F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4(2.8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A36B57B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.6(0.5-5.1)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FDD2759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417</w:t>
            </w:r>
          </w:p>
        </w:tc>
      </w:tr>
      <w:tr w:rsidR="003E41B6" w14:paraId="7BDDD324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4DE7571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ex-Male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54C35CF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6(11.2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7B93B29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.8(0.2-13.3)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81F827D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584</w:t>
            </w:r>
          </w:p>
        </w:tc>
      </w:tr>
      <w:tr w:rsidR="003E41B6" w14:paraId="46C60ACC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7FA1533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igarette smoking history</w:t>
            </w:r>
          </w:p>
        </w:tc>
        <w:tc>
          <w:tcPr>
            <w:tcW w:w="18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00C0897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4(2.8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8B25224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6(0.2-1.9)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C05D4EB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384</w:t>
            </w:r>
          </w:p>
        </w:tc>
      </w:tr>
      <w:tr w:rsidR="003E41B6" w14:paraId="2B7EEC01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698FC44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lcoholic drinking history</w:t>
            </w:r>
          </w:p>
        </w:tc>
        <w:tc>
          <w:tcPr>
            <w:tcW w:w="1817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6129379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3(2.1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1B04979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7(0.2-2.3)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2FF697E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519</w:t>
            </w:r>
          </w:p>
        </w:tc>
      </w:tr>
      <w:tr w:rsidR="003E41B6" w14:paraId="5332EC21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F30A50D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Laboratory Results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838B086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1D8E57D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8E8B9F6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3E41B6" w14:paraId="01974B2B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3999F0E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D4&gt;350 cells/ul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777B999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(0.0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717F06E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C6FA19A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-</w:t>
            </w:r>
          </w:p>
        </w:tc>
      </w:tr>
      <w:tr w:rsidR="003E41B6" w14:paraId="6D39A0C8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42B6945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00&lt;CD4 cell≤350 cells/ul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0723BD5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0</w:t>
            </w:r>
            <w:r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0.0</w:t>
            </w:r>
            <w:r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96E2F76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31F923B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-</w:t>
            </w:r>
          </w:p>
        </w:tc>
      </w:tr>
      <w:tr w:rsidR="003E41B6" w14:paraId="2DDEAFCF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6DA1BD2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D4 cell≤200 cells/ul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86A2388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7</w:t>
            </w:r>
            <w:r>
              <w:rPr>
                <w:b/>
                <w:bCs/>
                <w:color w:val="000000"/>
                <w:szCs w:val="21"/>
              </w:rPr>
              <w:t>(</w:t>
            </w:r>
            <w:r>
              <w:rPr>
                <w:rFonts w:hint="eastAsia"/>
                <w:b/>
                <w:bCs/>
                <w:color w:val="000000"/>
                <w:szCs w:val="21"/>
              </w:rPr>
              <w:t>11.9</w:t>
            </w:r>
            <w:r>
              <w:rPr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AE1BC85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10A2948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-</w:t>
            </w:r>
          </w:p>
        </w:tc>
      </w:tr>
      <w:tr w:rsidR="003E41B6" w14:paraId="22DD25DB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30B6D64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G≥2.3 mmol/L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8708352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3(2.1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F6AD382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.1(0.3-3.9)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040D94D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847</w:t>
            </w:r>
          </w:p>
        </w:tc>
      </w:tr>
      <w:tr w:rsidR="003E41B6" w14:paraId="7A323BDF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90215F5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DL≤1 mmol/L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01111DA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6(11.2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9E6945D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.0(0.1-7.8)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DD68829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976</w:t>
            </w:r>
          </w:p>
        </w:tc>
      </w:tr>
      <w:tr w:rsidR="003E41B6" w14:paraId="41A0ACDD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42FD5F1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IDS-defining events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A2F692C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7E2A91B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D7E4EC6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3E41B6" w14:paraId="1B827AF4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C147732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MV Infection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82D9BFF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(0.0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8C64F85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AE5588B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-</w:t>
            </w:r>
          </w:p>
        </w:tc>
      </w:tr>
      <w:tr w:rsidR="003E41B6" w14:paraId="492E9B93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7B3ADCA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B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31F25B4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(0.7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CF64608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2(0.2-1.3)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EE95A01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86</w:t>
            </w:r>
          </w:p>
        </w:tc>
      </w:tr>
      <w:tr w:rsidR="003E41B6" w14:paraId="532A3166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C132D9F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CP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6C9F0B9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(0.0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C24B962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7E8A5B8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-</w:t>
            </w:r>
          </w:p>
        </w:tc>
      </w:tr>
      <w:tr w:rsidR="003E41B6" w14:paraId="703EBE4F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4B600AE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ryptococcus Infection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2544D8E5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(0.7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D41A02F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.5(0.2-11.7)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9AB007E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672</w:t>
            </w:r>
          </w:p>
        </w:tc>
      </w:tr>
      <w:tr w:rsidR="003E41B6" w14:paraId="6FE6FA76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217C30D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Invasive Fungal Infection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54A2A85B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7(4.9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F2194B4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.2(0.4-3.2)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652C1F0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713</w:t>
            </w:r>
          </w:p>
        </w:tc>
      </w:tr>
      <w:tr w:rsidR="003E41B6" w14:paraId="0F0A97B3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B237EC0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evere Pneumonia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BC24538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2(8.4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6E65B66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5.5(1.9-15.9)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E4D1AD1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&lt;0.001</w:t>
            </w:r>
          </w:p>
        </w:tc>
      </w:tr>
      <w:tr w:rsidR="003E41B6" w14:paraId="2CE8C80A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46A645A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IDS-defining cancers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989E9F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3(2.1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A0A1002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3.8(1.1-13.2)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F14D2D4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038</w:t>
            </w:r>
          </w:p>
        </w:tc>
      </w:tr>
      <w:tr w:rsidR="003E41B6" w14:paraId="6B264C9E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794EE3DF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omplications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6288E3B6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894A724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9DCEABE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</w:p>
        </w:tc>
      </w:tr>
      <w:tr w:rsidR="003E41B6" w14:paraId="657028E5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756422F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iabetes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335D76D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(1.4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396159D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.6(0.4-6.8)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FC7F789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554</w:t>
            </w:r>
          </w:p>
        </w:tc>
      </w:tr>
      <w:tr w:rsidR="003E41B6" w14:paraId="1154B574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1ADDC936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ypertension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97CE54C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9(6.3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77575CA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.4(0.6-3.7)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034B6C6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456</w:t>
            </w:r>
          </w:p>
        </w:tc>
      </w:tr>
      <w:tr w:rsidR="003E41B6" w14:paraId="126E5633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79C1EFB7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yphilis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01631C0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3(2.1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0E7F4661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7(0.2-2.4)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43BBB07C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549</w:t>
            </w:r>
          </w:p>
        </w:tc>
      </w:tr>
      <w:tr w:rsidR="003E41B6" w14:paraId="4E2C3002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14:paraId="2DED8B24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hronic hepatitis B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14:paraId="0CFFA8CA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2(1.4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14:paraId="46FB1683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9(0.2-4.1)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14:paraId="299B8438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.919</w:t>
            </w:r>
          </w:p>
        </w:tc>
      </w:tr>
      <w:tr w:rsidR="003E41B6" w14:paraId="087D5A3C" w14:textId="77777777" w:rsidTr="00794DB0">
        <w:tc>
          <w:tcPr>
            <w:tcW w:w="2814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103AAA80" w14:textId="77777777" w:rsidR="003E41B6" w:rsidRDefault="003E41B6" w:rsidP="00794DB0">
            <w:pPr>
              <w:ind w:firstLineChars="100" w:firstLine="211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hronic hepatitis C</w:t>
            </w:r>
          </w:p>
        </w:tc>
        <w:tc>
          <w:tcPr>
            <w:tcW w:w="181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35ABA7F3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0(0.0)</w:t>
            </w:r>
          </w:p>
        </w:tc>
        <w:tc>
          <w:tcPr>
            <w:tcW w:w="243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1556D8A4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-</w:t>
            </w:r>
          </w:p>
        </w:tc>
        <w:tc>
          <w:tcPr>
            <w:tcW w:w="1976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</w:tcPr>
          <w:p w14:paraId="3FC1CA5E" w14:textId="77777777" w:rsidR="003E41B6" w:rsidRDefault="003E41B6" w:rsidP="00794DB0">
            <w:pPr>
              <w:ind w:firstLineChars="100" w:firstLine="211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hint="eastAsia"/>
                <w:b/>
                <w:bCs/>
                <w:color w:val="000000"/>
                <w:szCs w:val="21"/>
              </w:rPr>
              <w:t>-</w:t>
            </w:r>
          </w:p>
        </w:tc>
      </w:tr>
    </w:tbl>
    <w:p w14:paraId="04C6357F" w14:textId="1DE88A4D" w:rsidR="003E41B6" w:rsidRDefault="003E41B6" w:rsidP="003E41B6">
      <w:pPr>
        <w:spacing w:line="480" w:lineRule="auto"/>
        <w:rPr>
          <w:kern w:val="0"/>
          <w:szCs w:val="21"/>
        </w:rPr>
      </w:pPr>
      <w:r>
        <w:rPr>
          <w:b/>
          <w:bCs/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60288" behindDoc="1" locked="1" layoutInCell="1" allowOverlap="1" wp14:anchorId="1E612E94" wp14:editId="7CC147B3">
                <wp:simplePos x="0" y="0"/>
                <wp:positionH relativeFrom="column">
                  <wp:posOffset>-123825</wp:posOffset>
                </wp:positionH>
                <wp:positionV relativeFrom="paragraph">
                  <wp:posOffset>35560</wp:posOffset>
                </wp:positionV>
                <wp:extent cx="6985" cy="1086485"/>
                <wp:effectExtent l="9525" t="8255" r="12065" b="10160"/>
                <wp:wrapNone/>
                <wp:docPr id="1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985" cy="108648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1DEFAA1" id="Straight Connector 1" o:spid="_x0000_s1026" style="position:absolute;flip:x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.75pt,2.8pt" to="-9.2pt,8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">
                <v:fill o:detectmouseclick="t"/>
                <w10:anchorlock/>
              </v:line>
            </w:pict>
          </mc:Fallback>
        </mc:AlternateContent>
      </w:r>
      <w:r>
        <w:rPr>
          <w:b/>
          <w:bCs/>
          <w:szCs w:val="21"/>
        </w:rPr>
        <w:t>Note:</w:t>
      </w:r>
      <w:r>
        <w:rPr>
          <w:szCs w:val="21"/>
        </w:rPr>
        <w:t xml:space="preserve"> </w:t>
      </w:r>
      <w:r>
        <w:rPr>
          <w:rFonts w:eastAsia="Helvetica"/>
          <w:color w:val="000000"/>
          <w:szCs w:val="21"/>
        </w:rPr>
        <w:t>There were 17 deaths reported among those with serious NADE resulting in insufficient power to explore independent predictors of mortality in multivariable analysis</w:t>
      </w:r>
      <w:r>
        <w:rPr>
          <w:color w:val="000000"/>
          <w:szCs w:val="21"/>
        </w:rPr>
        <w:t>.</w:t>
      </w:r>
    </w:p>
    <w:p w14:paraId="1297EA63" w14:textId="359805D4" w:rsidR="003E41B6" w:rsidRDefault="003E41B6" w:rsidP="003E41B6">
      <w:pPr>
        <w:spacing w:line="480" w:lineRule="auto"/>
      </w:pPr>
      <w:r>
        <w:rPr>
          <w:szCs w:val="21"/>
        </w:rPr>
        <w:t>ADC: AIDS-defining cancer; CMV: cytomegalovirus; TB: tuberculosis; PCP: Pneumocystis Pneumonia; HR: Hazard Ratio</w:t>
      </w:r>
      <w:r>
        <w:rPr>
          <w:rFonts w:hint="eastAsia"/>
          <w:szCs w:val="21"/>
        </w:rPr>
        <w:t>.</w:t>
      </w:r>
    </w:p>
    <w:sectPr w:rsidR="003E4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1B6"/>
    <w:rsid w:val="003E41B6"/>
    <w:rsid w:val="00C7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4E693"/>
  <w15:chartTrackingRefBased/>
  <w15:docId w15:val="{9708875A-81A5-42CF-BB6E-994D20E6F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1B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5</cp:lastModifiedBy>
  <cp:revision>2</cp:revision>
  <dcterms:created xsi:type="dcterms:W3CDTF">2020-12-06T08:17:00Z</dcterms:created>
  <dcterms:modified xsi:type="dcterms:W3CDTF">2020-12-15T14:09:00Z</dcterms:modified>
</cp:coreProperties>
</file>